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99EFC" w14:textId="77777777" w:rsidR="006A3EAA" w:rsidRDefault="006A3EAA" w:rsidP="006A3EAA">
      <w:pPr>
        <w:spacing w:line="360" w:lineRule="auto"/>
        <w:rPr>
          <w:rFonts w:eastAsia="Noto Serif CJK SC" w:cs="Lohit Devanagari"/>
          <w:lang w:bidi="hi-IN"/>
        </w:rPr>
      </w:pPr>
    </w:p>
    <w:p w14:paraId="730897B5" w14:textId="40954F5F" w:rsidR="001D2238" w:rsidRDefault="001D2238" w:rsidP="006A3EAA">
      <w:pPr>
        <w:spacing w:line="360" w:lineRule="auto"/>
        <w:rPr>
          <w:rFonts w:ascii="SimSun" w:eastAsia="SimSun" w:hAnsi="SimSun" w:cs="SimSun"/>
          <w:lang w:bidi="hi-IN"/>
        </w:rPr>
      </w:pPr>
      <w:r>
        <w:rPr>
          <w:rFonts w:ascii="SimSun" w:eastAsia="SimSun" w:hAnsi="SimSun" w:cs="SimSun"/>
          <w:lang w:bidi="hi-IN"/>
        </w:rPr>
        <w:t>Supplementary</w:t>
      </w:r>
    </w:p>
    <w:p w14:paraId="428CCB8F" w14:textId="69066EBB" w:rsidR="001D2238" w:rsidRDefault="001D2238" w:rsidP="006A3EAA">
      <w:pPr>
        <w:spacing w:line="360" w:lineRule="auto"/>
        <w:rPr>
          <w:rFonts w:ascii="SimSun" w:eastAsia="SimSun" w:hAnsi="SimSun" w:cs="SimSun"/>
          <w:lang w:bidi="hi-IN"/>
        </w:rPr>
      </w:pPr>
      <w:r w:rsidRPr="001D2238">
        <w:rPr>
          <w:rFonts w:ascii="SimSun" w:eastAsia="SimSun" w:hAnsi="SimSun" w:cs="SimSun"/>
          <w:noProof/>
          <w:lang w:bidi="hi-IN"/>
        </w:rPr>
        <w:drawing>
          <wp:inline distT="0" distB="0" distL="0" distR="0" wp14:anchorId="36D2F7B7" wp14:editId="1CD49981">
            <wp:extent cx="5731510" cy="5217160"/>
            <wp:effectExtent l="0" t="0" r="0" b="0"/>
            <wp:docPr id="9898791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987912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1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47033" w14:textId="77777777" w:rsidR="001D2238" w:rsidRDefault="001D2238" w:rsidP="001D2238">
      <w:pPr>
        <w:spacing w:line="360" w:lineRule="auto"/>
        <w:rPr>
          <w:rFonts w:ascii="SimSun" w:eastAsia="SimSun" w:hAnsi="SimSun" w:cs="SimSun"/>
          <w:lang w:bidi="hi-IN"/>
        </w:rPr>
      </w:pPr>
    </w:p>
    <w:p w14:paraId="16217068" w14:textId="52F760CD" w:rsidR="001D2238" w:rsidRDefault="001D2238" w:rsidP="001D2238">
      <w:pPr>
        <w:spacing w:line="360" w:lineRule="auto"/>
        <w:rPr>
          <w:rFonts w:eastAsia="Noto Serif CJK SC" w:cs="Lohit Devanagari"/>
          <w:lang w:bidi="hi-IN"/>
        </w:rPr>
      </w:pPr>
      <w:bookmarkStart w:id="0" w:name="OLE_LINK70"/>
      <w:r w:rsidRPr="26C911CA">
        <w:rPr>
          <w:rFonts w:eastAsia="Noto Serif CJK SC" w:cs="Lohit Devanagari"/>
          <w:lang w:bidi="hi-IN"/>
        </w:rPr>
        <w:t>Supplementary Figure 1</w:t>
      </w:r>
      <w:bookmarkEnd w:id="0"/>
      <w:r w:rsidRPr="26C911CA">
        <w:rPr>
          <w:rFonts w:eastAsia="Noto Serif CJK SC" w:cs="Lohit Devanagari"/>
          <w:lang w:bidi="hi-IN"/>
        </w:rPr>
        <w:t>. Expression level (counts per million) of selected genes in our previous sequencing data</w:t>
      </w:r>
      <w:r w:rsidR="60FBD872" w:rsidRPr="26C911CA">
        <w:rPr>
          <w:rFonts w:eastAsia="Noto Serif CJK SC" w:cs="Lohit Devanagari"/>
          <w:vertAlign w:val="superscript"/>
          <w:lang w:bidi="hi-IN"/>
        </w:rPr>
        <w:t>3,4,21</w:t>
      </w:r>
      <w:r w:rsidRPr="26C911CA">
        <w:rPr>
          <w:rFonts w:eastAsia="Noto Serif CJK SC" w:cs="Lohit Devanagari"/>
          <w:lang w:bidi="hi-IN"/>
        </w:rPr>
        <w:t>. Results are represented as means ±SEM (n=3)</w:t>
      </w:r>
    </w:p>
    <w:p w14:paraId="70953F52" w14:textId="77777777" w:rsidR="001D2238" w:rsidRDefault="001D2238" w:rsidP="001D2238">
      <w:pPr>
        <w:spacing w:line="360" w:lineRule="auto"/>
        <w:rPr>
          <w:rFonts w:eastAsia="Noto Serif CJK SC" w:cs="Lohit Devanagari"/>
          <w:lang w:bidi="hi-IN"/>
        </w:rPr>
      </w:pPr>
    </w:p>
    <w:p w14:paraId="592640B2" w14:textId="77777777" w:rsidR="00DA7935" w:rsidRDefault="00DA7935" w:rsidP="001D2238">
      <w:pPr>
        <w:spacing w:line="360" w:lineRule="auto"/>
        <w:rPr>
          <w:rFonts w:eastAsia="Noto Serif CJK SC" w:cs="Lohit Devanagari"/>
          <w:lang w:bidi="hi-IN"/>
        </w:rPr>
      </w:pPr>
    </w:p>
    <w:p w14:paraId="51B97F45" w14:textId="77777777" w:rsidR="00DA7935" w:rsidRDefault="00DA7935" w:rsidP="001D2238">
      <w:pPr>
        <w:spacing w:line="360" w:lineRule="auto"/>
        <w:rPr>
          <w:rFonts w:eastAsia="Noto Serif CJK SC" w:cs="Lohit Devanagari"/>
          <w:lang w:bidi="hi-IN"/>
        </w:rPr>
      </w:pPr>
    </w:p>
    <w:p w14:paraId="4196E34A" w14:textId="77777777" w:rsidR="00DA7935" w:rsidRDefault="00DA7935" w:rsidP="001D2238">
      <w:pPr>
        <w:spacing w:line="360" w:lineRule="auto"/>
        <w:rPr>
          <w:rFonts w:eastAsia="Noto Serif CJK SC" w:cs="Lohit Devanagari"/>
          <w:lang w:bidi="hi-IN"/>
        </w:rPr>
      </w:pPr>
    </w:p>
    <w:p w14:paraId="43FCC532" w14:textId="77777777" w:rsidR="00DA7935" w:rsidRDefault="00DA7935" w:rsidP="001D2238">
      <w:pPr>
        <w:spacing w:line="360" w:lineRule="auto"/>
        <w:rPr>
          <w:rFonts w:eastAsia="Noto Serif CJK SC" w:cs="Lohit Devanagari"/>
          <w:lang w:bidi="hi-IN"/>
        </w:rPr>
      </w:pPr>
    </w:p>
    <w:p w14:paraId="7129345E" w14:textId="77777777" w:rsidR="00DA7935" w:rsidRDefault="00DA7935" w:rsidP="001D2238">
      <w:pPr>
        <w:spacing w:line="360" w:lineRule="auto"/>
        <w:rPr>
          <w:rFonts w:eastAsia="Noto Serif CJK SC" w:cs="Lohit Devanagari"/>
          <w:lang w:bidi="hi-IN"/>
        </w:rPr>
      </w:pPr>
    </w:p>
    <w:p w14:paraId="08BF8E35" w14:textId="77777777" w:rsidR="00DA7935" w:rsidRDefault="00DA7935" w:rsidP="001D2238">
      <w:pPr>
        <w:spacing w:line="360" w:lineRule="auto"/>
        <w:rPr>
          <w:rFonts w:eastAsia="Noto Serif CJK SC" w:cs="Lohit Devanagari"/>
          <w:lang w:bidi="hi-IN"/>
        </w:rPr>
      </w:pPr>
    </w:p>
    <w:p w14:paraId="4102E9AA" w14:textId="77777777" w:rsidR="00DA7935" w:rsidRDefault="00DA7935" w:rsidP="001D2238">
      <w:pPr>
        <w:spacing w:line="360" w:lineRule="auto"/>
        <w:rPr>
          <w:rFonts w:eastAsia="Noto Serif CJK SC" w:cs="Lohit Devanagari"/>
          <w:lang w:bidi="hi-IN"/>
        </w:rPr>
      </w:pPr>
    </w:p>
    <w:p w14:paraId="49E41E47" w14:textId="77777777" w:rsidR="001D2238" w:rsidRPr="001D2238" w:rsidRDefault="001D2238" w:rsidP="001D2238">
      <w:pPr>
        <w:spacing w:line="360" w:lineRule="auto"/>
        <w:rPr>
          <w:rFonts w:eastAsia="Noto Serif CJK SC" w:cs="Lohit Devanagari"/>
          <w:lang w:bidi="hi-IN"/>
        </w:rPr>
      </w:pPr>
    </w:p>
    <w:tbl>
      <w:tblPr>
        <w:tblW w:w="9072" w:type="dxa"/>
        <w:tblInd w:w="-5" w:type="dxa"/>
        <w:tblLook w:val="04A0" w:firstRow="1" w:lastRow="0" w:firstColumn="1" w:lastColumn="0" w:noHBand="0" w:noVBand="1"/>
      </w:tblPr>
      <w:tblGrid>
        <w:gridCol w:w="964"/>
        <w:gridCol w:w="3993"/>
        <w:gridCol w:w="4115"/>
      </w:tblGrid>
      <w:tr w:rsidR="005407B7" w:rsidRPr="00DB097B" w14:paraId="77A8275E" w14:textId="77777777" w:rsidTr="00536C8E">
        <w:trPr>
          <w:trHeight w:val="380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BD0D" w14:textId="77777777" w:rsidR="001D2238" w:rsidRPr="00DB097B" w:rsidRDefault="001D2238" w:rsidP="00536C8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8C90" w14:textId="77777777" w:rsidR="001D2238" w:rsidRPr="00DB097B" w:rsidRDefault="001D2238" w:rsidP="00536C8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41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45F47" w14:textId="77777777" w:rsidR="001D2238" w:rsidRPr="00DB097B" w:rsidRDefault="001D2238" w:rsidP="00536C8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MOUSE</w:t>
            </w:r>
          </w:p>
        </w:tc>
      </w:tr>
      <w:tr w:rsidR="005407B7" w:rsidRPr="00DB097B" w14:paraId="4F175C9E" w14:textId="77777777" w:rsidTr="00536C8E">
        <w:trPr>
          <w:trHeight w:val="320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35AA" w14:textId="77777777" w:rsidR="001D2238" w:rsidRPr="00DB097B" w:rsidRDefault="001D2238" w:rsidP="00DA7935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CDC14B</w:t>
            </w:r>
          </w:p>
        </w:tc>
        <w:tc>
          <w:tcPr>
            <w:tcW w:w="3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6E1F" w14:textId="0EA2270F" w:rsidR="001D2238" w:rsidRDefault="001D2238" w:rsidP="00DA793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bookmarkStart w:id="1" w:name="OLE_LINK37"/>
            <w:bookmarkStart w:id="2" w:name="OLE_LINK35"/>
            <w:r>
              <w:rPr>
                <w:rFonts w:ascii="Calibri" w:hAnsi="Calibri"/>
                <w:color w:val="000000"/>
                <w:sz w:val="22"/>
                <w:szCs w:val="22"/>
              </w:rPr>
              <w:t>Guides</w:t>
            </w:r>
          </w:p>
          <w:p w14:paraId="0B5ABBFE" w14:textId="30692260" w:rsidR="00DA7935" w:rsidRDefault="00DA7935" w:rsidP="00DA793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</w:t>
            </w:r>
          </w:p>
          <w:p w14:paraId="736E5964" w14:textId="17DBB14B" w:rsidR="001D2238" w:rsidRPr="001D2238" w:rsidRDefault="001D2238" w:rsidP="00DA793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bookmarkStart w:id="3" w:name="OLE_LINK33"/>
            <w:bookmarkEnd w:id="1"/>
            <w:r w:rsidRPr="001D2238">
              <w:rPr>
                <w:rFonts w:ascii="Calibri" w:hAnsi="Calibri"/>
                <w:color w:val="000000"/>
                <w:sz w:val="22"/>
                <w:szCs w:val="22"/>
              </w:rPr>
              <w:t>CACCGTCATGCACGTTTCAGATGGT</w:t>
            </w:r>
          </w:p>
          <w:p w14:paraId="1036B924" w14:textId="69FA9D2A" w:rsidR="001D2238" w:rsidRDefault="001D2238" w:rsidP="00DA793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D2238">
              <w:rPr>
                <w:rFonts w:ascii="Calibri" w:hAnsi="Calibri"/>
                <w:color w:val="000000"/>
                <w:sz w:val="22"/>
                <w:szCs w:val="22"/>
              </w:rPr>
              <w:t>AAACACCATCTGAAACGTGCATGAC</w:t>
            </w:r>
            <w:bookmarkEnd w:id="3"/>
          </w:p>
          <w:p w14:paraId="79988A52" w14:textId="3D104CCA" w:rsidR="00DA7935" w:rsidRDefault="00DA7935" w:rsidP="00DA793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</w:t>
            </w:r>
          </w:p>
          <w:p w14:paraId="4EE89581" w14:textId="77777777" w:rsidR="00DA7935" w:rsidRPr="00DA7935" w:rsidRDefault="00DA7935" w:rsidP="00DA793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A7935">
              <w:rPr>
                <w:rFonts w:ascii="Calibri" w:hAnsi="Calibri"/>
                <w:color w:val="000000"/>
                <w:sz w:val="22"/>
                <w:szCs w:val="22"/>
              </w:rPr>
              <w:t xml:space="preserve">ACCGGTTATAAATGGGATGGCCTGT </w:t>
            </w:r>
          </w:p>
          <w:p w14:paraId="2CF44E5F" w14:textId="40B75F83" w:rsidR="00DA7935" w:rsidRDefault="00DA7935" w:rsidP="00DA793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A7935">
              <w:rPr>
                <w:rFonts w:ascii="Calibri" w:hAnsi="Calibri"/>
                <w:color w:val="000000"/>
                <w:sz w:val="22"/>
                <w:szCs w:val="22"/>
              </w:rPr>
              <w:t>TAAAACAGGCCATCCCATTTATAAC</w:t>
            </w:r>
          </w:p>
          <w:p w14:paraId="3CBD5452" w14:textId="77777777" w:rsidR="00DA7935" w:rsidRDefault="00DA7935" w:rsidP="00DA793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39472044" w14:textId="194B0D92" w:rsidR="001D2238" w:rsidRDefault="001D2238" w:rsidP="00DA793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R Primers</w:t>
            </w:r>
          </w:p>
          <w:bookmarkEnd w:id="2"/>
          <w:p w14:paraId="28467F9E" w14:textId="46BF7061" w:rsidR="001D2238" w:rsidRPr="00DB097B" w:rsidRDefault="001D2238" w:rsidP="00DA793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FWD:</w:t>
            </w:r>
            <w:bookmarkStart w:id="4" w:name="OLE_LINK34"/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5'-</w:t>
            </w:r>
            <w:bookmarkEnd w:id="4"/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GCTAGCCATCACATGCATGCTGC-3'</w:t>
            </w:r>
          </w:p>
        </w:tc>
        <w:tc>
          <w:tcPr>
            <w:tcW w:w="41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BDF1" w14:textId="7DC13154" w:rsidR="00DA7935" w:rsidRDefault="00DA7935" w:rsidP="00DA793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uides</w:t>
            </w:r>
          </w:p>
          <w:p w14:paraId="1C23CE10" w14:textId="67A7AE1A" w:rsidR="00DA7935" w:rsidRDefault="00DA7935" w:rsidP="00DA793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</w:t>
            </w:r>
          </w:p>
          <w:p w14:paraId="5C2CFB03" w14:textId="7B8861A4" w:rsidR="001D2238" w:rsidRPr="001D2238" w:rsidRDefault="001D2238" w:rsidP="00DA793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D2238">
              <w:rPr>
                <w:rFonts w:ascii="Calibri" w:hAnsi="Calibri"/>
                <w:color w:val="000000"/>
                <w:sz w:val="22"/>
                <w:szCs w:val="22"/>
              </w:rPr>
              <w:t>CACCGCTGCCATCTGAAACATGGGG</w:t>
            </w: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  <w:p w14:paraId="44A67F87" w14:textId="200B41D7" w:rsidR="001D2238" w:rsidRDefault="001D2238" w:rsidP="00DA793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D2238">
              <w:rPr>
                <w:rFonts w:ascii="Calibri" w:hAnsi="Calibri"/>
                <w:color w:val="000000"/>
                <w:sz w:val="22"/>
                <w:szCs w:val="22"/>
              </w:rPr>
              <w:t>AAACCCCCATGTTTCAGATGGCAGC</w:t>
            </w:r>
          </w:p>
          <w:p w14:paraId="71564D21" w14:textId="419F02DC" w:rsidR="00DA7935" w:rsidRDefault="00DA7935" w:rsidP="00DA793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</w:t>
            </w:r>
          </w:p>
          <w:p w14:paraId="45641AA8" w14:textId="77777777" w:rsidR="00DA7935" w:rsidRPr="00DA7935" w:rsidRDefault="00DA7935" w:rsidP="00DA793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A7935">
              <w:rPr>
                <w:rFonts w:ascii="Calibri" w:hAnsi="Calibri"/>
                <w:color w:val="000000"/>
                <w:sz w:val="22"/>
                <w:szCs w:val="22"/>
              </w:rPr>
              <w:t xml:space="preserve">ACCGAGGTTAGTTATTCTACGATGT </w:t>
            </w:r>
          </w:p>
          <w:p w14:paraId="294B3605" w14:textId="51DAE2EF" w:rsidR="00DA7935" w:rsidRDefault="00DA7935" w:rsidP="00DA793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A7935">
              <w:rPr>
                <w:rFonts w:ascii="Calibri" w:hAnsi="Calibri"/>
                <w:color w:val="000000"/>
                <w:sz w:val="22"/>
                <w:szCs w:val="22"/>
              </w:rPr>
              <w:t>TAAAACATCGTAGAATAACTAACCT</w:t>
            </w:r>
          </w:p>
          <w:p w14:paraId="53880D1F" w14:textId="77777777" w:rsidR="00DA7935" w:rsidRDefault="00DA7935" w:rsidP="00DA793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40D37F4D" w14:textId="2B049FB7" w:rsidR="001D2238" w:rsidRDefault="001D2238" w:rsidP="00DA793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R Primers</w:t>
            </w:r>
          </w:p>
          <w:p w14:paraId="339AA777" w14:textId="0987FBCC" w:rsidR="001D2238" w:rsidRPr="00DB097B" w:rsidRDefault="001D2238" w:rsidP="00DA793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FWD:5'-GCTAGCCATCACATGCATGCTGC-3'</w:t>
            </w:r>
          </w:p>
        </w:tc>
      </w:tr>
      <w:tr w:rsidR="005407B7" w:rsidRPr="00DB097B" w14:paraId="743EAFF0" w14:textId="77777777" w:rsidTr="00536C8E">
        <w:trPr>
          <w:trHeight w:val="32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F1D0" w14:textId="2FFFC873" w:rsidR="001D2238" w:rsidRPr="00DB097B" w:rsidRDefault="001D2238" w:rsidP="00DA7935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9F4A" w14:textId="77777777" w:rsidR="001D2238" w:rsidRPr="00DB097B" w:rsidRDefault="001D2238" w:rsidP="00DA793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REV:5'-TTGAGTGGTCCAAAATCTGCGT-3'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B4D9" w14:textId="77777777" w:rsidR="001D2238" w:rsidRPr="00DB097B" w:rsidRDefault="001D2238" w:rsidP="00DA793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REV:5'-TTGAGTGGTCCAAAATCTGCGT-3'</w:t>
            </w:r>
          </w:p>
        </w:tc>
      </w:tr>
      <w:tr w:rsidR="005407B7" w:rsidRPr="00DB097B" w14:paraId="1A521EE0" w14:textId="77777777" w:rsidTr="00536C8E">
        <w:trPr>
          <w:trHeight w:val="320"/>
        </w:trPr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727D" w14:textId="77777777" w:rsidR="001D2238" w:rsidRPr="00DB097B" w:rsidRDefault="001D2238" w:rsidP="00536C8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AB1A" w14:textId="77777777" w:rsidR="00DA7935" w:rsidRDefault="00DA7935" w:rsidP="00B515F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bookmarkStart w:id="5" w:name="OLE_LINK42"/>
            <w:r>
              <w:rPr>
                <w:rFonts w:ascii="Calibri" w:hAnsi="Calibri"/>
                <w:color w:val="000000"/>
                <w:sz w:val="22"/>
                <w:szCs w:val="22"/>
              </w:rPr>
              <w:t>Guides</w:t>
            </w:r>
          </w:p>
          <w:p w14:paraId="0B74777D" w14:textId="668D14DB" w:rsidR="00B515F2" w:rsidRDefault="00B515F2" w:rsidP="00B515F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</w:t>
            </w:r>
          </w:p>
          <w:p w14:paraId="0A622A1B" w14:textId="77777777" w:rsidR="00B515F2" w:rsidRPr="00B515F2" w:rsidRDefault="00B515F2" w:rsidP="00B515F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515F2">
              <w:rPr>
                <w:rFonts w:ascii="Calibri" w:hAnsi="Calibri"/>
                <w:color w:val="000000"/>
                <w:sz w:val="22"/>
                <w:szCs w:val="22"/>
              </w:rPr>
              <w:t xml:space="preserve">CACCGTCTAATCTCCGCCGTGACC </w:t>
            </w:r>
          </w:p>
          <w:p w14:paraId="72F614D6" w14:textId="77777777" w:rsidR="00B515F2" w:rsidRPr="00B515F2" w:rsidRDefault="00B515F2" w:rsidP="00B515F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515F2">
              <w:rPr>
                <w:rFonts w:ascii="Calibri" w:hAnsi="Calibri"/>
                <w:color w:val="000000"/>
                <w:sz w:val="22"/>
                <w:szCs w:val="22"/>
              </w:rPr>
              <w:t>AAACGGTCACGGCGGAGATTAGAC</w:t>
            </w:r>
          </w:p>
          <w:p w14:paraId="42C5364E" w14:textId="082F69BB" w:rsidR="00DA7935" w:rsidRDefault="00B515F2" w:rsidP="00B515F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</w:t>
            </w:r>
          </w:p>
          <w:p w14:paraId="57186AC1" w14:textId="77777777" w:rsidR="00B515F2" w:rsidRPr="00B515F2" w:rsidRDefault="00B515F2" w:rsidP="00B515F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515F2">
              <w:rPr>
                <w:rFonts w:ascii="Calibri" w:hAnsi="Calibri"/>
                <w:color w:val="000000"/>
                <w:sz w:val="22"/>
                <w:szCs w:val="22"/>
              </w:rPr>
              <w:t xml:space="preserve">ACCGTTTGAGGCCCTCGCGCTTCCGT </w:t>
            </w:r>
          </w:p>
          <w:p w14:paraId="5EC4627A" w14:textId="77777777" w:rsidR="00B515F2" w:rsidRPr="00B515F2" w:rsidRDefault="00B515F2" w:rsidP="00B515F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515F2">
              <w:rPr>
                <w:rFonts w:ascii="Calibri" w:hAnsi="Calibri"/>
                <w:color w:val="000000"/>
                <w:sz w:val="22"/>
                <w:szCs w:val="22"/>
              </w:rPr>
              <w:t>TAAAACGGAAGCGCGAGGGCCTCAAA</w:t>
            </w:r>
            <w:bookmarkEnd w:id="5"/>
          </w:p>
          <w:p w14:paraId="4EDE053F" w14:textId="77777777" w:rsidR="00B515F2" w:rsidRDefault="00B515F2" w:rsidP="00B515F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2CD53E09" w14:textId="2646046E" w:rsidR="00DA7935" w:rsidRDefault="00DA7935" w:rsidP="00B515F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R Primers</w:t>
            </w:r>
          </w:p>
          <w:p w14:paraId="5A64F941" w14:textId="1271A50A" w:rsidR="001D2238" w:rsidRPr="00DB097B" w:rsidRDefault="001D2238" w:rsidP="00B515F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FWD:5'-GAGCTAGGACCACAACCCGGGT-3'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1F80" w14:textId="77777777" w:rsidR="00DA7935" w:rsidRDefault="00DA7935" w:rsidP="00B515F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uides</w:t>
            </w:r>
          </w:p>
          <w:p w14:paraId="3536CEDE" w14:textId="6061D68E" w:rsidR="00B515F2" w:rsidRDefault="00B515F2" w:rsidP="00B515F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</w:t>
            </w:r>
          </w:p>
          <w:p w14:paraId="62EC1D6C" w14:textId="77777777" w:rsidR="00B515F2" w:rsidRPr="00B515F2" w:rsidRDefault="00B515F2" w:rsidP="00B515F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515F2">
              <w:rPr>
                <w:rFonts w:ascii="Calibri" w:hAnsi="Calibri"/>
                <w:color w:val="000000"/>
                <w:sz w:val="22"/>
                <w:szCs w:val="22"/>
              </w:rPr>
              <w:t xml:space="preserve">CACCGAAGAAGGACCCGGGTCACTA </w:t>
            </w:r>
          </w:p>
          <w:p w14:paraId="1731991F" w14:textId="77777777" w:rsidR="00B515F2" w:rsidRPr="00B515F2" w:rsidRDefault="00B515F2" w:rsidP="00B515F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515F2">
              <w:rPr>
                <w:rFonts w:ascii="Calibri" w:hAnsi="Calibri"/>
                <w:color w:val="000000"/>
                <w:sz w:val="22"/>
                <w:szCs w:val="22"/>
              </w:rPr>
              <w:t>AAACTAGTGACCCGGGTCCTTCTTC</w:t>
            </w:r>
          </w:p>
          <w:p w14:paraId="5417EB08" w14:textId="04814A0D" w:rsidR="00B515F2" w:rsidRDefault="00B515F2" w:rsidP="00B515F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</w:t>
            </w:r>
          </w:p>
          <w:p w14:paraId="5F0F26EE" w14:textId="77777777" w:rsidR="00B515F2" w:rsidRPr="00B515F2" w:rsidRDefault="00B515F2" w:rsidP="00B515F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515F2">
              <w:rPr>
                <w:rFonts w:ascii="Calibri" w:hAnsi="Calibri"/>
                <w:color w:val="000000"/>
                <w:sz w:val="22"/>
                <w:szCs w:val="22"/>
              </w:rPr>
              <w:t xml:space="preserve">ACCGCCTAAATTAGTAGGACGGTAGT </w:t>
            </w:r>
          </w:p>
          <w:p w14:paraId="6355505A" w14:textId="77777777" w:rsidR="00B515F2" w:rsidRPr="00B515F2" w:rsidRDefault="00B515F2" w:rsidP="00B515F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515F2">
              <w:rPr>
                <w:rFonts w:ascii="Calibri" w:hAnsi="Calibri"/>
                <w:color w:val="000000"/>
                <w:sz w:val="22"/>
                <w:szCs w:val="22"/>
              </w:rPr>
              <w:t>TAAAACTACCGTCCTACTAATTTAGG</w:t>
            </w:r>
          </w:p>
          <w:p w14:paraId="4C641E67" w14:textId="77777777" w:rsidR="00B515F2" w:rsidRDefault="00B515F2" w:rsidP="00B515F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031ED835" w14:textId="6724BF3C" w:rsidR="00DA7935" w:rsidRDefault="00DA7935" w:rsidP="00B515F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R Primers</w:t>
            </w:r>
          </w:p>
          <w:p w14:paraId="6EBB1644" w14:textId="6677204B" w:rsidR="001D2238" w:rsidRPr="00DB097B" w:rsidRDefault="001D2238" w:rsidP="00B515F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FWD:5'-GAGCTAGGACCACAACCCGGGT-3'</w:t>
            </w:r>
          </w:p>
        </w:tc>
      </w:tr>
      <w:tr w:rsidR="005407B7" w:rsidRPr="00DB097B" w14:paraId="38243958" w14:textId="77777777" w:rsidTr="00536C8E">
        <w:trPr>
          <w:trHeight w:val="32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27B4" w14:textId="77777777" w:rsidR="001D2238" w:rsidRPr="00DB097B" w:rsidRDefault="001D2238" w:rsidP="00536C8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044E" w14:textId="77777777" w:rsidR="001D2238" w:rsidRPr="00DB097B" w:rsidRDefault="001D2238" w:rsidP="00536C8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REV:5'-TGACAGCGATGGGAAGGAGCCA-3'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C4A1" w14:textId="77777777" w:rsidR="001D2238" w:rsidRPr="00DB097B" w:rsidRDefault="001D2238" w:rsidP="00536C8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REV:5'-TGACAGCGATGGGAAGGAGCCA-3'</w:t>
            </w:r>
          </w:p>
        </w:tc>
      </w:tr>
      <w:tr w:rsidR="005407B7" w:rsidRPr="00DB097B" w14:paraId="275D9885" w14:textId="77777777" w:rsidTr="00536C8E">
        <w:trPr>
          <w:trHeight w:val="320"/>
        </w:trPr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AB2D" w14:textId="77777777" w:rsidR="001D2238" w:rsidRPr="00DB097B" w:rsidRDefault="001D2238" w:rsidP="00536C8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CYP1A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9A29" w14:textId="77777777" w:rsidR="00B515F2" w:rsidRDefault="00B515F2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bookmarkStart w:id="6" w:name="OLE_LINK47"/>
            <w:r>
              <w:rPr>
                <w:rFonts w:ascii="Calibri" w:hAnsi="Calibri"/>
                <w:color w:val="000000"/>
                <w:sz w:val="22"/>
                <w:szCs w:val="22"/>
              </w:rPr>
              <w:t>Guides</w:t>
            </w:r>
          </w:p>
          <w:p w14:paraId="33A004D1" w14:textId="77777777" w:rsidR="00B515F2" w:rsidRDefault="00B515F2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</w:t>
            </w:r>
          </w:p>
          <w:p w14:paraId="3F65FC9F" w14:textId="77777777" w:rsidR="00B515F2" w:rsidRPr="00B515F2" w:rsidRDefault="00B515F2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515F2">
              <w:rPr>
                <w:rFonts w:ascii="Calibri" w:hAnsi="Calibri"/>
                <w:color w:val="000000"/>
                <w:sz w:val="22"/>
                <w:szCs w:val="22"/>
              </w:rPr>
              <w:t xml:space="preserve">CACCGAGTTGTTGAACTACCACTGT </w:t>
            </w:r>
          </w:p>
          <w:p w14:paraId="4699376E" w14:textId="77777777" w:rsidR="00B515F2" w:rsidRPr="00B515F2" w:rsidRDefault="00B515F2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515F2">
              <w:rPr>
                <w:rFonts w:ascii="Calibri" w:hAnsi="Calibri"/>
                <w:color w:val="000000"/>
                <w:sz w:val="22"/>
                <w:szCs w:val="22"/>
              </w:rPr>
              <w:t>AAACACAGTGGTAGTTCAACAACTC</w:t>
            </w:r>
          </w:p>
          <w:p w14:paraId="7B37C59C" w14:textId="77777777" w:rsidR="00B515F2" w:rsidRDefault="00B515F2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</w:t>
            </w:r>
          </w:p>
          <w:p w14:paraId="6B900AD4" w14:textId="77777777" w:rsidR="00B515F2" w:rsidRPr="00B515F2" w:rsidRDefault="00B515F2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515F2">
              <w:rPr>
                <w:rFonts w:ascii="Calibri" w:hAnsi="Calibri"/>
                <w:color w:val="000000"/>
                <w:sz w:val="22"/>
                <w:szCs w:val="22"/>
              </w:rPr>
              <w:t xml:space="preserve">ACCGGAAGAAGACTATTCCACAACGT </w:t>
            </w:r>
          </w:p>
          <w:p w14:paraId="0FFC5670" w14:textId="77777777" w:rsidR="00B515F2" w:rsidRPr="00B515F2" w:rsidRDefault="00B515F2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515F2">
              <w:rPr>
                <w:rFonts w:ascii="Calibri" w:hAnsi="Calibri"/>
                <w:color w:val="000000"/>
                <w:sz w:val="22"/>
                <w:szCs w:val="22"/>
              </w:rPr>
              <w:t>TAAAACGTTGTGGAATAGTCTTCTTC</w:t>
            </w:r>
          </w:p>
          <w:p w14:paraId="51E560E8" w14:textId="77777777" w:rsidR="00B515F2" w:rsidRDefault="00B515F2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349525BC" w14:textId="473185C3" w:rsidR="00B515F2" w:rsidRDefault="00B515F2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R Primers</w:t>
            </w:r>
          </w:p>
          <w:bookmarkEnd w:id="6"/>
          <w:p w14:paraId="278BBEC2" w14:textId="41DF51DF" w:rsidR="001D2238" w:rsidRPr="00DB097B" w:rsidRDefault="001D2238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FWD</w:t>
            </w:r>
            <w:r w:rsidRPr="00B515F2">
              <w:rPr>
                <w:rFonts w:ascii="Microsoft YaHei" w:eastAsia="Microsoft YaHei" w:hAnsi="Microsoft YaHei" w:cs="Microsoft YaHei" w:hint="eastAsia"/>
                <w:color w:val="000000"/>
                <w:sz w:val="22"/>
                <w:szCs w:val="22"/>
              </w:rPr>
              <w:t>：</w:t>
            </w: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5'-TCAGCGCTGCTTCCCCCAAATG-3'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ACAE" w14:textId="77777777" w:rsidR="00B515F2" w:rsidRDefault="00B515F2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uides</w:t>
            </w:r>
          </w:p>
          <w:p w14:paraId="2BF56741" w14:textId="77777777" w:rsidR="00B515F2" w:rsidRDefault="00B515F2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</w:t>
            </w:r>
          </w:p>
          <w:p w14:paraId="307C0768" w14:textId="77777777" w:rsidR="00B515F2" w:rsidRPr="00B515F2" w:rsidRDefault="00B515F2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515F2">
              <w:rPr>
                <w:rFonts w:ascii="Calibri" w:hAnsi="Calibri"/>
                <w:color w:val="000000"/>
                <w:sz w:val="22"/>
                <w:szCs w:val="22"/>
              </w:rPr>
              <w:t xml:space="preserve">CACCGAGGCATCAGACTGAGGGCGA </w:t>
            </w:r>
          </w:p>
          <w:p w14:paraId="2134F5FB" w14:textId="77777777" w:rsidR="00B515F2" w:rsidRPr="00B515F2" w:rsidRDefault="00B515F2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515F2">
              <w:rPr>
                <w:rFonts w:ascii="Calibri" w:hAnsi="Calibri"/>
                <w:color w:val="000000"/>
                <w:sz w:val="22"/>
                <w:szCs w:val="22"/>
              </w:rPr>
              <w:t>AAACTCGCCCTCAGTCTGATGCCTC</w:t>
            </w:r>
          </w:p>
          <w:p w14:paraId="4E99EBFD" w14:textId="77777777" w:rsidR="00B515F2" w:rsidRDefault="00B515F2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</w:t>
            </w:r>
          </w:p>
          <w:p w14:paraId="579B2178" w14:textId="77777777" w:rsidR="00B515F2" w:rsidRPr="00B515F2" w:rsidRDefault="00B515F2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515F2">
              <w:rPr>
                <w:rFonts w:ascii="Calibri" w:hAnsi="Calibri"/>
                <w:color w:val="000000"/>
                <w:sz w:val="22"/>
                <w:szCs w:val="22"/>
              </w:rPr>
              <w:t xml:space="preserve">ACCGGAATGTACTCTATCCTCAGCGT </w:t>
            </w:r>
          </w:p>
          <w:p w14:paraId="755FD5E0" w14:textId="77777777" w:rsidR="00B515F2" w:rsidRPr="00B515F2" w:rsidRDefault="00B515F2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515F2">
              <w:rPr>
                <w:rFonts w:ascii="Calibri" w:hAnsi="Calibri"/>
                <w:color w:val="000000"/>
                <w:sz w:val="22"/>
                <w:szCs w:val="22"/>
              </w:rPr>
              <w:t>TAAAACGCTGAGGATAGAGTACATTC</w:t>
            </w:r>
          </w:p>
          <w:p w14:paraId="3B209E58" w14:textId="77777777" w:rsidR="00B515F2" w:rsidRDefault="00B515F2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522BF889" w14:textId="6F369119" w:rsidR="00B515F2" w:rsidRDefault="00B515F2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R Primers</w:t>
            </w:r>
          </w:p>
          <w:p w14:paraId="3721D10C" w14:textId="657253DE" w:rsidR="001D2238" w:rsidRPr="00DB097B" w:rsidRDefault="001D2238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FWD</w:t>
            </w:r>
            <w:r w:rsidRPr="00B515F2">
              <w:rPr>
                <w:rFonts w:ascii="Microsoft YaHei" w:eastAsia="Microsoft YaHei" w:hAnsi="Microsoft YaHei" w:cs="Microsoft YaHei" w:hint="eastAsia"/>
                <w:color w:val="000000"/>
                <w:sz w:val="22"/>
                <w:szCs w:val="22"/>
              </w:rPr>
              <w:t>：</w:t>
            </w: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5'-TCAGCGCTGCTTCCCCCAAATG-3'</w:t>
            </w:r>
          </w:p>
        </w:tc>
      </w:tr>
      <w:tr w:rsidR="005407B7" w:rsidRPr="00DB097B" w14:paraId="086EBB89" w14:textId="77777777" w:rsidTr="00536C8E">
        <w:trPr>
          <w:trHeight w:val="32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F404" w14:textId="77777777" w:rsidR="001D2238" w:rsidRPr="00DB097B" w:rsidRDefault="001D2238" w:rsidP="00536C8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2528" w14:textId="77777777" w:rsidR="001D2238" w:rsidRPr="00DB097B" w:rsidRDefault="001D2238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REV: 5'-TGCCCCAGGGTCCTGCATGTAA-3'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31FE" w14:textId="77777777" w:rsidR="001D2238" w:rsidRPr="00DB097B" w:rsidRDefault="001D2238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REV: 5'-TGCCCCAGGGTCCTGCATGTAA-3'</w:t>
            </w:r>
          </w:p>
        </w:tc>
      </w:tr>
      <w:tr w:rsidR="005407B7" w:rsidRPr="00DB097B" w14:paraId="3F961B25" w14:textId="77777777" w:rsidTr="00536C8E">
        <w:trPr>
          <w:trHeight w:val="320"/>
        </w:trPr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3D94" w14:textId="77777777" w:rsidR="001D2238" w:rsidRPr="00DB097B" w:rsidRDefault="001D2238" w:rsidP="00536C8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CYP1B1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A90A" w14:textId="77777777" w:rsidR="00B515F2" w:rsidRDefault="00B515F2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bookmarkStart w:id="7" w:name="OLE_LINK52"/>
            <w:r>
              <w:rPr>
                <w:rFonts w:ascii="Calibri" w:hAnsi="Calibri"/>
                <w:color w:val="000000"/>
                <w:sz w:val="22"/>
                <w:szCs w:val="22"/>
              </w:rPr>
              <w:t>Guides</w:t>
            </w:r>
          </w:p>
          <w:p w14:paraId="08FFBC01" w14:textId="77777777" w:rsidR="00B515F2" w:rsidRDefault="00B515F2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</w:t>
            </w:r>
          </w:p>
          <w:p w14:paraId="14F162DB" w14:textId="77777777" w:rsidR="002653A3" w:rsidRPr="0075632E" w:rsidRDefault="002653A3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5632E">
              <w:rPr>
                <w:rFonts w:ascii="Calibri" w:hAnsi="Calibri"/>
                <w:color w:val="000000"/>
                <w:sz w:val="22"/>
                <w:szCs w:val="22"/>
              </w:rPr>
              <w:t xml:space="preserve">CACCGTTTAGCGGCCAAGGGTCGTT </w:t>
            </w:r>
          </w:p>
          <w:p w14:paraId="0B6A312C" w14:textId="77777777" w:rsidR="002653A3" w:rsidRPr="0075632E" w:rsidRDefault="002653A3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5632E">
              <w:rPr>
                <w:rFonts w:ascii="Calibri" w:hAnsi="Calibri"/>
                <w:color w:val="000000"/>
                <w:sz w:val="22"/>
                <w:szCs w:val="22"/>
              </w:rPr>
              <w:t>AAACAACGACCCTTGGCCGCTAAAC</w:t>
            </w:r>
          </w:p>
          <w:p w14:paraId="0CDF2547" w14:textId="77777777" w:rsidR="00B515F2" w:rsidRDefault="00B515F2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</w:t>
            </w:r>
          </w:p>
          <w:p w14:paraId="7B5E475B" w14:textId="77777777" w:rsidR="002653A3" w:rsidRPr="0075632E" w:rsidRDefault="002653A3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5632E">
              <w:rPr>
                <w:rFonts w:ascii="Calibri" w:hAnsi="Calibri"/>
                <w:color w:val="000000"/>
                <w:sz w:val="22"/>
                <w:szCs w:val="22"/>
              </w:rPr>
              <w:t xml:space="preserve">ACCGATCGGAAACGCGGCGGCGGTGT </w:t>
            </w:r>
          </w:p>
          <w:p w14:paraId="6AE45575" w14:textId="77777777" w:rsidR="002653A3" w:rsidRPr="0075632E" w:rsidRDefault="002653A3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5632E">
              <w:rPr>
                <w:rFonts w:ascii="Calibri" w:hAnsi="Calibri"/>
                <w:color w:val="000000"/>
                <w:sz w:val="22"/>
                <w:szCs w:val="22"/>
              </w:rPr>
              <w:t>TAAAACACCGCCGCCGCGTTTCCGAT</w:t>
            </w:r>
          </w:p>
          <w:p w14:paraId="490596DB" w14:textId="77777777" w:rsidR="00B515F2" w:rsidRDefault="00B515F2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5328D9C1" w14:textId="10D2F893" w:rsidR="00B515F2" w:rsidRDefault="00B515F2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R Primers</w:t>
            </w:r>
          </w:p>
          <w:bookmarkEnd w:id="7"/>
          <w:p w14:paraId="4BD02331" w14:textId="750B7232" w:rsidR="001D2238" w:rsidRPr="00DB097B" w:rsidRDefault="001D2238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FWD:5'-AGCTCCGACCTCTCCACCCAAC-3'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F8B0" w14:textId="77777777" w:rsidR="002653A3" w:rsidRDefault="002653A3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uides</w:t>
            </w:r>
          </w:p>
          <w:p w14:paraId="6E5C1E86" w14:textId="77777777" w:rsidR="002653A3" w:rsidRDefault="002653A3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</w:t>
            </w:r>
          </w:p>
          <w:p w14:paraId="14614BDE" w14:textId="77777777" w:rsidR="002653A3" w:rsidRPr="0075632E" w:rsidRDefault="002653A3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bookmarkStart w:id="8" w:name="OLE_LINK48"/>
            <w:r w:rsidRPr="0075632E">
              <w:rPr>
                <w:rFonts w:ascii="Calibri" w:hAnsi="Calibri"/>
                <w:color w:val="000000"/>
                <w:sz w:val="22"/>
                <w:szCs w:val="22"/>
              </w:rPr>
              <w:t xml:space="preserve">CACCGCCACTGGCCTAAGTGCACGG </w:t>
            </w:r>
          </w:p>
          <w:p w14:paraId="73A832DA" w14:textId="77777777" w:rsidR="002653A3" w:rsidRPr="0075632E" w:rsidRDefault="002653A3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5632E">
              <w:rPr>
                <w:rFonts w:ascii="Calibri" w:hAnsi="Calibri"/>
                <w:color w:val="000000"/>
                <w:sz w:val="22"/>
                <w:szCs w:val="22"/>
              </w:rPr>
              <w:t>AAACCCGTGCACTTAGGCCAGTGGC</w:t>
            </w:r>
          </w:p>
          <w:bookmarkEnd w:id="8"/>
          <w:p w14:paraId="0902C18A" w14:textId="77777777" w:rsidR="002653A3" w:rsidRDefault="002653A3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</w:t>
            </w:r>
          </w:p>
          <w:p w14:paraId="4290AFE2" w14:textId="77777777" w:rsidR="002653A3" w:rsidRPr="0075632E" w:rsidRDefault="002653A3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bookmarkStart w:id="9" w:name="OLE_LINK49"/>
            <w:r w:rsidRPr="0075632E">
              <w:rPr>
                <w:rFonts w:ascii="Calibri" w:hAnsi="Calibri"/>
                <w:color w:val="000000"/>
                <w:sz w:val="22"/>
                <w:szCs w:val="22"/>
              </w:rPr>
              <w:t xml:space="preserve">ACCGACGCGCCACCCGCGCAGTCGGT </w:t>
            </w:r>
          </w:p>
          <w:p w14:paraId="43B85954" w14:textId="77777777" w:rsidR="002653A3" w:rsidRPr="0075632E" w:rsidRDefault="002653A3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5632E">
              <w:rPr>
                <w:rFonts w:ascii="Calibri" w:hAnsi="Calibri"/>
                <w:color w:val="000000"/>
                <w:sz w:val="22"/>
                <w:szCs w:val="22"/>
              </w:rPr>
              <w:t>TAAAACCGACTGCGCGGGTGGCGCGT</w:t>
            </w:r>
          </w:p>
          <w:bookmarkEnd w:id="9"/>
          <w:p w14:paraId="377BF9C5" w14:textId="77777777" w:rsidR="002653A3" w:rsidRDefault="002653A3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3FFAB1E8" w14:textId="0896D56E" w:rsidR="002653A3" w:rsidRDefault="002653A3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R Primers</w:t>
            </w:r>
          </w:p>
          <w:p w14:paraId="0AE2F322" w14:textId="6A9A63FC" w:rsidR="001D2238" w:rsidRPr="00DB097B" w:rsidRDefault="001D2238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FWD:5'-AGCTCCGACCTCTCCACCCAAC-3'</w:t>
            </w:r>
          </w:p>
        </w:tc>
      </w:tr>
      <w:tr w:rsidR="005407B7" w:rsidRPr="00DB097B" w14:paraId="6FAA5BBB" w14:textId="77777777" w:rsidTr="00536C8E">
        <w:trPr>
          <w:trHeight w:val="32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3254" w14:textId="77777777" w:rsidR="001D2238" w:rsidRPr="00DB097B" w:rsidRDefault="001D2238" w:rsidP="00536C8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3C332" w14:textId="77777777" w:rsidR="001D2238" w:rsidRPr="00DB097B" w:rsidRDefault="001D2238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REV: 5'-TCCAGTGCTCCGAGTAGTGGCC-3'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0040" w14:textId="77777777" w:rsidR="001D2238" w:rsidRPr="00DB097B" w:rsidRDefault="001D2238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REV: 5'-TCCAGTGCTCCGAGTAGTGGCC-3'</w:t>
            </w:r>
          </w:p>
        </w:tc>
      </w:tr>
      <w:tr w:rsidR="005407B7" w:rsidRPr="00DB097B" w14:paraId="41946913" w14:textId="77777777" w:rsidTr="00536C8E">
        <w:trPr>
          <w:trHeight w:val="320"/>
        </w:trPr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15E2" w14:textId="77777777" w:rsidR="001D2238" w:rsidRPr="00DB097B" w:rsidRDefault="001D2238" w:rsidP="00536C8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IL1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45FA" w14:textId="77777777" w:rsid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bookmarkStart w:id="10" w:name="OLE_LINK56"/>
            <w:r>
              <w:rPr>
                <w:rFonts w:ascii="Calibri" w:hAnsi="Calibri"/>
                <w:color w:val="000000"/>
                <w:sz w:val="22"/>
                <w:szCs w:val="22"/>
              </w:rPr>
              <w:t>Guides</w:t>
            </w:r>
          </w:p>
          <w:p w14:paraId="75424988" w14:textId="77777777" w:rsid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</w:t>
            </w:r>
          </w:p>
          <w:p w14:paraId="658A8C54" w14:textId="77777777" w:rsidR="0075632E" w:rsidRP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5632E">
              <w:rPr>
                <w:rFonts w:ascii="Calibri" w:hAnsi="Calibri"/>
                <w:color w:val="000000"/>
                <w:sz w:val="22"/>
                <w:szCs w:val="22"/>
              </w:rPr>
              <w:t>CACCGGGCTCCCCTCACAGATATC</w:t>
            </w:r>
          </w:p>
          <w:p w14:paraId="0F366648" w14:textId="77777777" w:rsidR="0075632E" w:rsidRP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5632E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AAACGATATCTGTGAGGGGAGCCC</w:t>
            </w:r>
          </w:p>
          <w:p w14:paraId="42CDF6B2" w14:textId="77777777" w:rsid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</w:t>
            </w:r>
          </w:p>
          <w:p w14:paraId="2DC3E6E1" w14:textId="77777777" w:rsidR="0075632E" w:rsidRP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5632E">
              <w:rPr>
                <w:rFonts w:ascii="Calibri" w:hAnsi="Calibri"/>
                <w:color w:val="000000"/>
                <w:sz w:val="22"/>
                <w:szCs w:val="22"/>
              </w:rPr>
              <w:t xml:space="preserve">ACCGTAGGCTGTCAAAATTTTGCCGT </w:t>
            </w:r>
          </w:p>
          <w:p w14:paraId="4F7D2293" w14:textId="77777777" w:rsidR="0075632E" w:rsidRP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5632E">
              <w:rPr>
                <w:rFonts w:ascii="Calibri" w:hAnsi="Calibri"/>
                <w:color w:val="000000"/>
                <w:sz w:val="22"/>
                <w:szCs w:val="22"/>
              </w:rPr>
              <w:t>TAAAACGGCAAAATTTTGACAGCCTA</w:t>
            </w:r>
          </w:p>
          <w:bookmarkEnd w:id="10"/>
          <w:p w14:paraId="241CBEFE" w14:textId="77777777" w:rsid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4E294CD1" w14:textId="0F045088" w:rsid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R Primers</w:t>
            </w:r>
          </w:p>
          <w:p w14:paraId="66EA702B" w14:textId="1D868F04" w:rsidR="001D2238" w:rsidRPr="00DB097B" w:rsidRDefault="001D2238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FWD:5'-GCTAGCCATCACATGCATGCTGC-3'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9BA7" w14:textId="77777777" w:rsid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Guides</w:t>
            </w:r>
          </w:p>
          <w:p w14:paraId="39551489" w14:textId="77777777" w:rsid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</w:t>
            </w:r>
          </w:p>
          <w:p w14:paraId="1F33019B" w14:textId="77777777" w:rsidR="0075632E" w:rsidRP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5632E">
              <w:rPr>
                <w:rFonts w:ascii="Calibri" w:hAnsi="Calibri"/>
                <w:color w:val="000000"/>
                <w:sz w:val="22"/>
                <w:szCs w:val="22"/>
              </w:rPr>
              <w:t xml:space="preserve">CACCGTTCTAATTTAGTACAGGGGC </w:t>
            </w:r>
          </w:p>
          <w:p w14:paraId="02D1494A" w14:textId="77777777" w:rsidR="0075632E" w:rsidRP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5632E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AAACGCCCCTGTACTAAATTAGAAC</w:t>
            </w:r>
          </w:p>
          <w:p w14:paraId="1EC9F025" w14:textId="77777777" w:rsid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</w:t>
            </w:r>
          </w:p>
          <w:p w14:paraId="3BDFF808" w14:textId="77777777" w:rsidR="0075632E" w:rsidRP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5632E">
              <w:rPr>
                <w:rFonts w:ascii="Calibri" w:hAnsi="Calibri"/>
                <w:color w:val="000000"/>
                <w:sz w:val="22"/>
                <w:szCs w:val="22"/>
              </w:rPr>
              <w:t xml:space="preserve">ACCGTTGATTCGATAAGGGGCTCAGT </w:t>
            </w:r>
          </w:p>
          <w:p w14:paraId="1A3B0F05" w14:textId="77777777" w:rsidR="0075632E" w:rsidRP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5632E">
              <w:rPr>
                <w:rFonts w:ascii="Calibri" w:hAnsi="Calibri"/>
                <w:color w:val="000000"/>
                <w:sz w:val="22"/>
                <w:szCs w:val="22"/>
              </w:rPr>
              <w:t>TAAAACTGAGCCCCTTATCGAATCAA</w:t>
            </w:r>
          </w:p>
          <w:p w14:paraId="2D1A1456" w14:textId="77777777" w:rsid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7F16D1BF" w14:textId="33922EA0" w:rsid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R Primers</w:t>
            </w:r>
          </w:p>
          <w:p w14:paraId="4ADDFF35" w14:textId="5C212860" w:rsidR="001D2238" w:rsidRPr="00DB097B" w:rsidRDefault="001D2238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FWD: 5'-ACTGTCCTCTCTCAAGGCACCT-3'</w:t>
            </w:r>
          </w:p>
        </w:tc>
      </w:tr>
      <w:tr w:rsidR="005407B7" w:rsidRPr="00DB097B" w14:paraId="35BB3A50" w14:textId="77777777" w:rsidTr="00536C8E">
        <w:trPr>
          <w:trHeight w:val="32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C90D" w14:textId="77777777" w:rsidR="001D2238" w:rsidRPr="00DB097B" w:rsidRDefault="001D2238" w:rsidP="00536C8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3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0FF0C" w14:textId="77777777" w:rsidR="001D2238" w:rsidRPr="00DB097B" w:rsidRDefault="001D2238" w:rsidP="00536C8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REV:5'-TTGAGTGGTCCAAAATCTGCGT-3'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24A3" w14:textId="77777777" w:rsidR="001D2238" w:rsidRPr="00DB097B" w:rsidRDefault="001D2238" w:rsidP="00536C8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REV: 5'-CCCAAGGGCTGTTTCCTCCTGG-3'</w:t>
            </w:r>
          </w:p>
        </w:tc>
      </w:tr>
      <w:tr w:rsidR="005407B7" w:rsidRPr="00DB097B" w14:paraId="481CA2E0" w14:textId="77777777" w:rsidTr="00536C8E">
        <w:trPr>
          <w:trHeight w:val="320"/>
        </w:trPr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D245" w14:textId="77777777" w:rsidR="001D2238" w:rsidRPr="00DB097B" w:rsidRDefault="001D2238" w:rsidP="00536C8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IL24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CD2D" w14:textId="77777777" w:rsid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uides</w:t>
            </w:r>
          </w:p>
          <w:p w14:paraId="287D0979" w14:textId="77777777" w:rsid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</w:t>
            </w:r>
          </w:p>
          <w:p w14:paraId="4247B15D" w14:textId="77777777" w:rsidR="0075632E" w:rsidRP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5632E">
              <w:rPr>
                <w:rFonts w:ascii="Calibri" w:hAnsi="Calibri"/>
                <w:color w:val="000000"/>
                <w:sz w:val="22"/>
                <w:szCs w:val="22"/>
              </w:rPr>
              <w:t>CACCGACGAGCGGCCTTAAGTTTGA</w:t>
            </w:r>
          </w:p>
          <w:p w14:paraId="536C09D0" w14:textId="77777777" w:rsidR="0075632E" w:rsidRP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5632E">
              <w:rPr>
                <w:rFonts w:ascii="Calibri" w:hAnsi="Calibri"/>
                <w:color w:val="000000"/>
                <w:sz w:val="22"/>
                <w:szCs w:val="22"/>
              </w:rPr>
              <w:t>AAACTCAAACTTAAGGCCGCTCGTC</w:t>
            </w:r>
          </w:p>
          <w:p w14:paraId="6CE7CCA6" w14:textId="77777777" w:rsid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</w:t>
            </w:r>
          </w:p>
          <w:p w14:paraId="7C597B24" w14:textId="77777777" w:rsidR="0075632E" w:rsidRP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5632E">
              <w:rPr>
                <w:rFonts w:ascii="Calibri" w:hAnsi="Calibri"/>
                <w:color w:val="000000"/>
                <w:sz w:val="22"/>
                <w:szCs w:val="22"/>
              </w:rPr>
              <w:t xml:space="preserve">ACCGACTCTATTCGGGACGAAGCCGT </w:t>
            </w:r>
          </w:p>
          <w:p w14:paraId="27FB9F05" w14:textId="0FD5FDA8" w:rsidR="0075632E" w:rsidRP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5632E">
              <w:rPr>
                <w:rFonts w:ascii="Calibri" w:hAnsi="Calibri"/>
                <w:color w:val="000000"/>
                <w:sz w:val="22"/>
                <w:szCs w:val="22"/>
              </w:rPr>
              <w:t>TAAAACGGCTTCGTCCCGAATAGAGT</w:t>
            </w:r>
          </w:p>
          <w:p w14:paraId="701B2C6D" w14:textId="77777777" w:rsid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6C5F8548" w14:textId="2F8A84F3" w:rsid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R Primers</w:t>
            </w:r>
          </w:p>
          <w:p w14:paraId="4F679EA5" w14:textId="2B6A4C3E" w:rsidR="001D2238" w:rsidRPr="00DB097B" w:rsidRDefault="001D2238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FWD:5'-GAGCTAGGACCACAACCCGGGT-3'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5E2D" w14:textId="77777777" w:rsid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bookmarkStart w:id="11" w:name="OLE_LINK61"/>
            <w:r>
              <w:rPr>
                <w:rFonts w:ascii="Calibri" w:hAnsi="Calibri"/>
                <w:color w:val="000000"/>
                <w:sz w:val="22"/>
                <w:szCs w:val="22"/>
              </w:rPr>
              <w:t>Guides</w:t>
            </w:r>
          </w:p>
          <w:p w14:paraId="7591C7ED" w14:textId="77777777" w:rsid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</w:t>
            </w:r>
          </w:p>
          <w:p w14:paraId="59307A29" w14:textId="77777777" w:rsidR="0075632E" w:rsidRP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5632E">
              <w:rPr>
                <w:rFonts w:ascii="Calibri" w:hAnsi="Calibri"/>
                <w:color w:val="000000"/>
                <w:sz w:val="22"/>
                <w:szCs w:val="22"/>
              </w:rPr>
              <w:t xml:space="preserve">CACCGTATCAGGCGTGACGTTTGTT </w:t>
            </w:r>
          </w:p>
          <w:p w14:paraId="33CB6C15" w14:textId="77777777" w:rsidR="0075632E" w:rsidRP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5632E">
              <w:rPr>
                <w:rFonts w:ascii="Calibri" w:hAnsi="Calibri"/>
                <w:color w:val="000000"/>
                <w:sz w:val="22"/>
                <w:szCs w:val="22"/>
              </w:rPr>
              <w:t>AAACAACAAACGTCACGCCTGATAC</w:t>
            </w:r>
          </w:p>
          <w:p w14:paraId="2CEC2CF9" w14:textId="77777777" w:rsid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</w:t>
            </w:r>
          </w:p>
          <w:p w14:paraId="4BB7EC66" w14:textId="77777777" w:rsidR="0075632E" w:rsidRP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5632E">
              <w:rPr>
                <w:rFonts w:ascii="Calibri" w:hAnsi="Calibri"/>
                <w:color w:val="000000"/>
                <w:sz w:val="22"/>
                <w:szCs w:val="22"/>
              </w:rPr>
              <w:t xml:space="preserve">ACCGCAGGAGGATCAATACGTCCCGT </w:t>
            </w:r>
          </w:p>
          <w:p w14:paraId="69F4DBAC" w14:textId="77777777" w:rsidR="0075632E" w:rsidRP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5632E">
              <w:rPr>
                <w:rFonts w:ascii="Calibri" w:hAnsi="Calibri"/>
                <w:color w:val="000000"/>
                <w:sz w:val="22"/>
                <w:szCs w:val="22"/>
              </w:rPr>
              <w:t>TAAAACGGGACGTATTGATCCTCCTG</w:t>
            </w:r>
          </w:p>
          <w:p w14:paraId="351B3BA3" w14:textId="77777777" w:rsid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2789178A" w14:textId="5D843CBE" w:rsidR="0075632E" w:rsidRDefault="0075632E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R Primers</w:t>
            </w:r>
          </w:p>
          <w:bookmarkEnd w:id="11"/>
          <w:p w14:paraId="553E0A44" w14:textId="66976606" w:rsidR="001D2238" w:rsidRPr="00DB097B" w:rsidRDefault="001D2238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FWD:5'-TGCAGGTGTGTGGAGGGAGAGG-3'</w:t>
            </w:r>
          </w:p>
        </w:tc>
      </w:tr>
      <w:tr w:rsidR="005407B7" w:rsidRPr="00DB097B" w14:paraId="10FC9295" w14:textId="77777777" w:rsidTr="00536C8E">
        <w:trPr>
          <w:trHeight w:val="32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52DB" w14:textId="77777777" w:rsidR="001D2238" w:rsidRPr="00DB097B" w:rsidRDefault="001D2238" w:rsidP="00536C8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491F" w14:textId="77777777" w:rsidR="001D2238" w:rsidRPr="00DB097B" w:rsidRDefault="001D2238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REV:5'-TGACAGCGATGGGAAGGAGCCA-3'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C829" w14:textId="77777777" w:rsidR="001D2238" w:rsidRPr="00DB097B" w:rsidRDefault="001D2238" w:rsidP="0075632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REV:5'-AGCAAGGTAGCTGCACCTGGGA-3'</w:t>
            </w:r>
          </w:p>
        </w:tc>
      </w:tr>
      <w:tr w:rsidR="005407B7" w:rsidRPr="00DB097B" w14:paraId="7CC7B2F1" w14:textId="77777777" w:rsidTr="00536C8E">
        <w:trPr>
          <w:trHeight w:val="320"/>
        </w:trPr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01A39" w14:textId="77777777" w:rsidR="001D2238" w:rsidRPr="00DB097B" w:rsidRDefault="001D2238" w:rsidP="00536C8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MYD88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30EF" w14:textId="77777777" w:rsidR="005407B7" w:rsidRDefault="005407B7" w:rsidP="005407B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uides</w:t>
            </w:r>
          </w:p>
          <w:p w14:paraId="720409E0" w14:textId="77777777" w:rsidR="005407B7" w:rsidRDefault="005407B7" w:rsidP="005407B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</w:t>
            </w:r>
          </w:p>
          <w:p w14:paraId="1FF7199D" w14:textId="77777777" w:rsidR="005407B7" w:rsidRPr="005407B7" w:rsidRDefault="005407B7" w:rsidP="005407B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407B7">
              <w:rPr>
                <w:rFonts w:ascii="Calibri" w:hAnsi="Calibri"/>
                <w:color w:val="000000"/>
                <w:sz w:val="22"/>
                <w:szCs w:val="22"/>
              </w:rPr>
              <w:t xml:space="preserve">CACCGTGAGGACGACCCTCCTTCG </w:t>
            </w:r>
          </w:p>
          <w:p w14:paraId="659E622B" w14:textId="77777777" w:rsidR="005407B7" w:rsidRPr="005407B7" w:rsidRDefault="005407B7" w:rsidP="005407B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407B7">
              <w:rPr>
                <w:rFonts w:ascii="Calibri" w:hAnsi="Calibri"/>
                <w:color w:val="000000"/>
                <w:sz w:val="22"/>
                <w:szCs w:val="22"/>
              </w:rPr>
              <w:t>AAACCGAAGGAGGGTCGTCCTCAC</w:t>
            </w:r>
          </w:p>
          <w:p w14:paraId="5474233E" w14:textId="77777777" w:rsidR="005407B7" w:rsidRDefault="005407B7" w:rsidP="005407B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</w:t>
            </w:r>
          </w:p>
          <w:p w14:paraId="6624E105" w14:textId="77777777" w:rsidR="005407B7" w:rsidRPr="005407B7" w:rsidRDefault="005407B7" w:rsidP="005407B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407B7">
              <w:rPr>
                <w:rFonts w:ascii="Calibri" w:hAnsi="Calibri"/>
                <w:color w:val="000000"/>
                <w:sz w:val="22"/>
                <w:szCs w:val="22"/>
              </w:rPr>
              <w:t xml:space="preserve">ACCGACCGCGACCGGTTATTAAGAGT </w:t>
            </w:r>
          </w:p>
          <w:p w14:paraId="2FD96FC2" w14:textId="77777777" w:rsidR="005407B7" w:rsidRPr="005407B7" w:rsidRDefault="005407B7" w:rsidP="005407B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407B7">
              <w:rPr>
                <w:rFonts w:ascii="Calibri" w:hAnsi="Calibri"/>
                <w:color w:val="000000"/>
                <w:sz w:val="22"/>
                <w:szCs w:val="22"/>
              </w:rPr>
              <w:t>TAAAACTCTTAATAACCGGTCGCGGT</w:t>
            </w:r>
          </w:p>
          <w:p w14:paraId="514F4EFC" w14:textId="77777777" w:rsidR="005407B7" w:rsidRDefault="005407B7" w:rsidP="005407B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495BE9C3" w14:textId="11361C32" w:rsidR="005407B7" w:rsidRDefault="005407B7" w:rsidP="005407B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R Primers</w:t>
            </w:r>
          </w:p>
          <w:p w14:paraId="674ACA1B" w14:textId="29B6154D" w:rsidR="001D2238" w:rsidRPr="00DB097B" w:rsidRDefault="001D2238" w:rsidP="005407B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FWD</w:t>
            </w:r>
            <w:r w:rsidRPr="005407B7">
              <w:rPr>
                <w:rFonts w:ascii="Microsoft YaHei" w:eastAsia="Microsoft YaHei" w:hAnsi="Microsoft YaHei" w:cs="Microsoft YaHei" w:hint="eastAsia"/>
                <w:color w:val="000000"/>
                <w:sz w:val="22"/>
                <w:szCs w:val="22"/>
              </w:rPr>
              <w:t>：</w:t>
            </w: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5'-TCAGCGCTGCTTCCCCCAAATG-3'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7AEB" w14:textId="77777777" w:rsidR="005407B7" w:rsidRDefault="005407B7" w:rsidP="005407B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bookmarkStart w:id="12" w:name="OLE_LINK65"/>
            <w:r>
              <w:rPr>
                <w:rFonts w:ascii="Calibri" w:hAnsi="Calibri"/>
                <w:color w:val="000000"/>
                <w:sz w:val="22"/>
                <w:szCs w:val="22"/>
              </w:rPr>
              <w:t>Guides</w:t>
            </w:r>
          </w:p>
          <w:p w14:paraId="2E6A66A9" w14:textId="77777777" w:rsidR="005407B7" w:rsidRDefault="005407B7" w:rsidP="005407B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</w:t>
            </w:r>
          </w:p>
          <w:p w14:paraId="4162618A" w14:textId="77777777" w:rsidR="005407B7" w:rsidRPr="005407B7" w:rsidRDefault="005407B7" w:rsidP="005407B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407B7">
              <w:rPr>
                <w:rFonts w:ascii="Calibri" w:hAnsi="Calibri"/>
                <w:color w:val="000000"/>
                <w:sz w:val="22"/>
                <w:szCs w:val="22"/>
              </w:rPr>
              <w:t xml:space="preserve">CACCGTTGCTAGAATCTAGACTACG </w:t>
            </w:r>
          </w:p>
          <w:p w14:paraId="7644BA2E" w14:textId="77777777" w:rsidR="005407B7" w:rsidRPr="005407B7" w:rsidRDefault="005407B7" w:rsidP="005407B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407B7">
              <w:rPr>
                <w:rFonts w:ascii="Calibri" w:hAnsi="Calibri"/>
                <w:color w:val="000000"/>
                <w:sz w:val="22"/>
                <w:szCs w:val="22"/>
              </w:rPr>
              <w:t>AAACCGTAGTCTAGATTCTAGCAAC</w:t>
            </w:r>
          </w:p>
          <w:p w14:paraId="40FBC4FB" w14:textId="77777777" w:rsidR="005407B7" w:rsidRDefault="005407B7" w:rsidP="005407B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</w:t>
            </w:r>
          </w:p>
          <w:p w14:paraId="42FE2967" w14:textId="77777777" w:rsidR="005407B7" w:rsidRPr="005407B7" w:rsidRDefault="005407B7" w:rsidP="005407B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407B7">
              <w:rPr>
                <w:rFonts w:ascii="Calibri" w:hAnsi="Calibri"/>
                <w:color w:val="000000"/>
                <w:sz w:val="22"/>
                <w:szCs w:val="22"/>
              </w:rPr>
              <w:t xml:space="preserve">ACCGAGGATCAACGAGGCTAGCCTGT </w:t>
            </w:r>
          </w:p>
          <w:p w14:paraId="559B1F9F" w14:textId="4E056A6D" w:rsidR="005407B7" w:rsidRDefault="005407B7" w:rsidP="005407B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407B7">
              <w:rPr>
                <w:rFonts w:ascii="Calibri" w:hAnsi="Calibri"/>
                <w:color w:val="000000"/>
                <w:sz w:val="22"/>
                <w:szCs w:val="22"/>
              </w:rPr>
              <w:t>TAAAACAGGCTAGCCTCGTTGATCCT</w:t>
            </w:r>
          </w:p>
          <w:p w14:paraId="2289F7F9" w14:textId="77777777" w:rsidR="005407B7" w:rsidRDefault="005407B7" w:rsidP="005407B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7E8EB909" w14:textId="63E47265" w:rsidR="005407B7" w:rsidRDefault="005407B7" w:rsidP="005407B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R Primers</w:t>
            </w:r>
          </w:p>
          <w:bookmarkEnd w:id="12"/>
          <w:p w14:paraId="3B386000" w14:textId="191966F0" w:rsidR="001D2238" w:rsidRPr="00DB097B" w:rsidRDefault="001D2238" w:rsidP="005407B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FWD:5'-ACACCTTCGAGGGGAGGTGAGC-3'</w:t>
            </w:r>
          </w:p>
        </w:tc>
      </w:tr>
      <w:tr w:rsidR="005407B7" w:rsidRPr="00DB097B" w14:paraId="2447F636" w14:textId="77777777" w:rsidTr="00536C8E">
        <w:trPr>
          <w:trHeight w:val="32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CAAE" w14:textId="77777777" w:rsidR="001D2238" w:rsidRPr="00DB097B" w:rsidRDefault="001D2238" w:rsidP="00536C8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423E3" w14:textId="77777777" w:rsidR="001D2238" w:rsidRPr="00DB097B" w:rsidRDefault="001D2238" w:rsidP="005407B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REV: 5'-TGCCCCAGGGTCCTGCATGTAA-3'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C1E2" w14:textId="77777777" w:rsidR="001D2238" w:rsidRPr="00DB097B" w:rsidRDefault="001D2238" w:rsidP="005407B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REV:5'-ACTGGGCATCTAGCAGGGCACA-3'</w:t>
            </w:r>
          </w:p>
        </w:tc>
      </w:tr>
      <w:tr w:rsidR="005407B7" w:rsidRPr="00DB097B" w14:paraId="533E8628" w14:textId="77777777" w:rsidTr="00536C8E">
        <w:trPr>
          <w:trHeight w:val="320"/>
        </w:trPr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39CD" w14:textId="77777777" w:rsidR="001D2238" w:rsidRPr="00DB097B" w:rsidRDefault="001D2238" w:rsidP="00536C8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NFKB2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F2A7" w14:textId="77777777" w:rsidR="005407B7" w:rsidRDefault="005407B7" w:rsidP="003136E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uides</w:t>
            </w:r>
          </w:p>
          <w:p w14:paraId="207BDC1E" w14:textId="77777777" w:rsidR="005407B7" w:rsidRDefault="005407B7" w:rsidP="003136E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</w:t>
            </w:r>
          </w:p>
          <w:p w14:paraId="18EFD8DF" w14:textId="77777777" w:rsidR="003136EE" w:rsidRPr="003136EE" w:rsidRDefault="003136EE" w:rsidP="003136E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bookmarkStart w:id="13" w:name="OLE_LINK66"/>
            <w:r w:rsidRPr="003136EE">
              <w:rPr>
                <w:rFonts w:ascii="Calibri" w:hAnsi="Calibri"/>
                <w:color w:val="000000"/>
                <w:sz w:val="22"/>
                <w:szCs w:val="22"/>
              </w:rPr>
              <w:t xml:space="preserve">CACCGGAGAGCGAGATCCGGAGTT </w:t>
            </w:r>
          </w:p>
          <w:p w14:paraId="445FB056" w14:textId="77777777" w:rsidR="003136EE" w:rsidRPr="003136EE" w:rsidRDefault="003136EE" w:rsidP="003136E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136EE">
              <w:rPr>
                <w:rFonts w:ascii="Calibri" w:hAnsi="Calibri"/>
                <w:color w:val="000000"/>
                <w:sz w:val="22"/>
                <w:szCs w:val="22"/>
              </w:rPr>
              <w:t>AAACAACTCCGGATCTCGCTCTCC</w:t>
            </w:r>
          </w:p>
          <w:bookmarkEnd w:id="13"/>
          <w:p w14:paraId="138E3393" w14:textId="77777777" w:rsidR="005407B7" w:rsidRDefault="005407B7" w:rsidP="003136E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</w:t>
            </w:r>
          </w:p>
          <w:p w14:paraId="74271D51" w14:textId="77777777" w:rsidR="003136EE" w:rsidRPr="003136EE" w:rsidRDefault="003136EE" w:rsidP="003136E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bookmarkStart w:id="14" w:name="OLE_LINK67"/>
            <w:r w:rsidRPr="003136EE">
              <w:rPr>
                <w:rFonts w:ascii="Calibri" w:hAnsi="Calibri"/>
                <w:color w:val="000000"/>
                <w:sz w:val="22"/>
                <w:szCs w:val="22"/>
              </w:rPr>
              <w:t xml:space="preserve">ACCGCCTCCCCTAGTCCTAAAGCGGT </w:t>
            </w:r>
          </w:p>
          <w:p w14:paraId="1B9CA9A2" w14:textId="77777777" w:rsidR="003136EE" w:rsidRPr="003136EE" w:rsidRDefault="003136EE" w:rsidP="003136E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136EE">
              <w:rPr>
                <w:rFonts w:ascii="Calibri" w:hAnsi="Calibri"/>
                <w:color w:val="000000"/>
                <w:sz w:val="22"/>
                <w:szCs w:val="22"/>
              </w:rPr>
              <w:t>TAAAACCGCTTTAGGACTAGGGGAGG</w:t>
            </w:r>
          </w:p>
          <w:bookmarkEnd w:id="14"/>
          <w:p w14:paraId="46D6590D" w14:textId="77777777" w:rsidR="005407B7" w:rsidRDefault="005407B7" w:rsidP="003136E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6AB1787D" w14:textId="75A4CB8E" w:rsidR="005407B7" w:rsidRDefault="005407B7" w:rsidP="003136E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R Primers</w:t>
            </w:r>
          </w:p>
          <w:p w14:paraId="315F528D" w14:textId="49C020A7" w:rsidR="001D2238" w:rsidRPr="00DB097B" w:rsidRDefault="001D2238" w:rsidP="003136E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FWD:5'-AGCTCCGACCTCTCCACCCAAC-3'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09FC" w14:textId="77777777" w:rsidR="005407B7" w:rsidRDefault="005407B7" w:rsidP="003136E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uides</w:t>
            </w:r>
          </w:p>
          <w:p w14:paraId="4171E3F6" w14:textId="77777777" w:rsidR="005407B7" w:rsidRDefault="005407B7" w:rsidP="003136E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</w:t>
            </w:r>
          </w:p>
          <w:p w14:paraId="094232AB" w14:textId="77777777" w:rsidR="003136EE" w:rsidRPr="003136EE" w:rsidRDefault="003136EE" w:rsidP="003136E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bookmarkStart w:id="15" w:name="OLE_LINK68"/>
            <w:r w:rsidRPr="003136EE">
              <w:rPr>
                <w:rFonts w:ascii="Calibri" w:hAnsi="Calibri"/>
                <w:color w:val="000000"/>
                <w:sz w:val="22"/>
                <w:szCs w:val="22"/>
              </w:rPr>
              <w:t xml:space="preserve">CACCGACCTTCTCTGTCTATAACGC </w:t>
            </w:r>
          </w:p>
          <w:p w14:paraId="4B9E87A3" w14:textId="77777777" w:rsidR="003136EE" w:rsidRPr="003136EE" w:rsidRDefault="003136EE" w:rsidP="003136E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136EE">
              <w:rPr>
                <w:rFonts w:ascii="Calibri" w:hAnsi="Calibri"/>
                <w:color w:val="000000"/>
                <w:sz w:val="22"/>
                <w:szCs w:val="22"/>
              </w:rPr>
              <w:t>AAACGCGTTATAGACAGAGAAGGTC</w:t>
            </w:r>
          </w:p>
          <w:bookmarkEnd w:id="15"/>
          <w:p w14:paraId="171F93CB" w14:textId="77777777" w:rsidR="005407B7" w:rsidRDefault="005407B7" w:rsidP="003136E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</w:t>
            </w:r>
          </w:p>
          <w:p w14:paraId="35D07662" w14:textId="77777777" w:rsidR="003136EE" w:rsidRPr="003136EE" w:rsidRDefault="003136EE" w:rsidP="003136E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bookmarkStart w:id="16" w:name="OLE_LINK69"/>
            <w:r w:rsidRPr="003136EE">
              <w:rPr>
                <w:rFonts w:ascii="Calibri" w:hAnsi="Calibri"/>
                <w:color w:val="000000"/>
                <w:sz w:val="22"/>
                <w:szCs w:val="22"/>
              </w:rPr>
              <w:t xml:space="preserve">ACCGCTAGGTTCTGAGATACTGCGGT </w:t>
            </w:r>
          </w:p>
          <w:p w14:paraId="195A6DBD" w14:textId="77777777" w:rsidR="003136EE" w:rsidRPr="003136EE" w:rsidRDefault="003136EE" w:rsidP="003136E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136EE">
              <w:rPr>
                <w:rFonts w:ascii="Calibri" w:hAnsi="Calibri"/>
                <w:color w:val="000000"/>
                <w:sz w:val="22"/>
                <w:szCs w:val="22"/>
              </w:rPr>
              <w:t>TAAAACCGCAGTATCTCAGAACCTAG</w:t>
            </w:r>
          </w:p>
          <w:bookmarkEnd w:id="16"/>
          <w:p w14:paraId="32055729" w14:textId="77777777" w:rsidR="005407B7" w:rsidRDefault="005407B7" w:rsidP="003136E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30D45DC5" w14:textId="4E221001" w:rsidR="005407B7" w:rsidRDefault="005407B7" w:rsidP="003136E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R Primers</w:t>
            </w:r>
          </w:p>
          <w:p w14:paraId="30EEC669" w14:textId="675B3385" w:rsidR="001D2238" w:rsidRPr="00DB097B" w:rsidRDefault="001D2238" w:rsidP="003136E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FWD:5'-ATTGGACGCTCCTCCACTCCCC-3'</w:t>
            </w:r>
          </w:p>
        </w:tc>
      </w:tr>
      <w:tr w:rsidR="005407B7" w:rsidRPr="00DB097B" w14:paraId="1B30D923" w14:textId="77777777" w:rsidTr="00536C8E">
        <w:trPr>
          <w:trHeight w:val="32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8878" w14:textId="77777777" w:rsidR="001D2238" w:rsidRPr="00DB097B" w:rsidRDefault="001D2238" w:rsidP="00536C8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3890" w14:textId="77777777" w:rsidR="001D2238" w:rsidRPr="00DB097B" w:rsidRDefault="001D2238" w:rsidP="003136E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REV: 5'-TCCAGTGCTCCGAGTAGTGGCC-3'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C567" w14:textId="77777777" w:rsidR="001D2238" w:rsidRPr="00DB097B" w:rsidRDefault="001D2238" w:rsidP="003136E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097B">
              <w:rPr>
                <w:rFonts w:ascii="Calibri" w:hAnsi="Calibri"/>
                <w:color w:val="000000"/>
                <w:sz w:val="22"/>
                <w:szCs w:val="22"/>
              </w:rPr>
              <w:t>REV: 5'-TTCCGGCCCTTCTCACTGGAGG-3'</w:t>
            </w:r>
          </w:p>
        </w:tc>
      </w:tr>
    </w:tbl>
    <w:p w14:paraId="77B0CE8C" w14:textId="77777777" w:rsidR="001D2238" w:rsidRDefault="001D2238" w:rsidP="006A3EAA">
      <w:pPr>
        <w:spacing w:line="360" w:lineRule="auto"/>
        <w:rPr>
          <w:rFonts w:ascii="SimSun" w:eastAsia="SimSun" w:hAnsi="SimSun" w:cs="SimSun"/>
          <w:lang w:bidi="hi-IN"/>
        </w:rPr>
      </w:pPr>
    </w:p>
    <w:p w14:paraId="63F27EC5" w14:textId="7A5DD084" w:rsidR="003136EE" w:rsidRPr="001D2238" w:rsidRDefault="003136EE" w:rsidP="003136EE">
      <w:pPr>
        <w:spacing w:line="360" w:lineRule="auto"/>
        <w:rPr>
          <w:rFonts w:ascii="SimSun" w:eastAsia="SimSun" w:hAnsi="SimSun" w:cs="SimSun"/>
          <w:lang w:bidi="hi-IN"/>
        </w:rPr>
      </w:pPr>
      <w:r w:rsidRPr="001D2238">
        <w:rPr>
          <w:rFonts w:eastAsia="Noto Serif CJK SC" w:cs="Lohit Devanagari"/>
          <w:lang w:bidi="hi-IN"/>
        </w:rPr>
        <w:t xml:space="preserve">Supplementary </w:t>
      </w:r>
      <w:r>
        <w:rPr>
          <w:rFonts w:eastAsia="Noto Serif CJK SC" w:cs="Lohit Devanagari"/>
          <w:lang w:bidi="hi-IN"/>
        </w:rPr>
        <w:t xml:space="preserve">Table </w:t>
      </w:r>
      <w:r w:rsidRPr="001D2238">
        <w:rPr>
          <w:rFonts w:eastAsia="Noto Serif CJK SC" w:cs="Lohit Devanagari"/>
          <w:lang w:bidi="hi-IN"/>
        </w:rPr>
        <w:t>1</w:t>
      </w:r>
      <w:r>
        <w:rPr>
          <w:rFonts w:eastAsia="Noto Serif CJK SC" w:cs="Lohit Devanagari"/>
          <w:lang w:bidi="hi-IN"/>
        </w:rPr>
        <w:t>. The information for CRISPR guides and PCR primers for each gene.</w:t>
      </w:r>
    </w:p>
    <w:sectPr w:rsidR="003136EE" w:rsidRPr="001D22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erif CJK SC">
    <w:altName w:val="Cambria"/>
    <w:panose1 w:val="020B0604020202020204"/>
    <w:charset w:val="00"/>
    <w:family w:val="roman"/>
    <w:pitch w:val="default"/>
  </w:font>
  <w:font w:name="Lohit Devanagari">
    <w:altName w:val="Cambria"/>
    <w:panose1 w:val="020B0604020202020204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133"/>
    <w:rsid w:val="001D2238"/>
    <w:rsid w:val="001E46E3"/>
    <w:rsid w:val="002653A3"/>
    <w:rsid w:val="00277133"/>
    <w:rsid w:val="003136EE"/>
    <w:rsid w:val="00393AA0"/>
    <w:rsid w:val="005407B7"/>
    <w:rsid w:val="005865AA"/>
    <w:rsid w:val="0065697F"/>
    <w:rsid w:val="006A3EAA"/>
    <w:rsid w:val="0075632E"/>
    <w:rsid w:val="007F3CFE"/>
    <w:rsid w:val="00867083"/>
    <w:rsid w:val="00B515F2"/>
    <w:rsid w:val="00C80A79"/>
    <w:rsid w:val="00DA7935"/>
    <w:rsid w:val="00E17A8E"/>
    <w:rsid w:val="00E40530"/>
    <w:rsid w:val="17208B0C"/>
    <w:rsid w:val="24FA466C"/>
    <w:rsid w:val="26C911CA"/>
    <w:rsid w:val="287890BD"/>
    <w:rsid w:val="4AB94F7B"/>
    <w:rsid w:val="60FBD872"/>
    <w:rsid w:val="72DC78B4"/>
    <w:rsid w:val="75C46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5597F"/>
  <w15:chartTrackingRefBased/>
  <w15:docId w15:val="{F9D3F7C5-FAE0-494D-86EA-824639F0F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7B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34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58E347-B30D-4043-92BF-A57B5BC9AB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3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uan Shen</dc:creator>
  <cp:keywords/>
  <dc:description/>
  <cp:lastModifiedBy>Hanyuan Shen</cp:lastModifiedBy>
  <cp:revision>2</cp:revision>
  <dcterms:created xsi:type="dcterms:W3CDTF">2024-05-03T07:49:00Z</dcterms:created>
  <dcterms:modified xsi:type="dcterms:W3CDTF">2024-05-03T07:49:00Z</dcterms:modified>
</cp:coreProperties>
</file>